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6C500" w14:textId="6B696100" w:rsidR="00A16AFC" w:rsidRDefault="00A16AFC" w:rsidP="00233A33">
      <w:pPr>
        <w:widowControl/>
        <w:spacing w:beforeLines="100" w:before="312" w:afterLines="100" w:after="312"/>
        <w:textAlignment w:val="center"/>
        <w:rPr>
          <w:rFonts w:ascii="Times New Roman" w:hAnsi="Times New Roman"/>
          <w:kern w:val="0"/>
          <w:sz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</w:tblGrid>
      <w:tr w:rsidR="00A16AFC" w:rsidRPr="006350CC" w14:paraId="30D915DD" w14:textId="77777777" w:rsidTr="00CE2785">
        <w:trPr>
          <w:jc w:val="center"/>
        </w:trPr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650087C2" w14:textId="77777777" w:rsidR="00A16AFC" w:rsidRPr="006350CC" w:rsidRDefault="00A16AFC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6350CC">
              <w:rPr>
                <w:rFonts w:ascii="Times New Roman" w:hAnsi="Times New Roman"/>
                <w:color w:val="000000"/>
                <w:szCs w:val="21"/>
              </w:rPr>
              <w:t>Name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606519EE" w14:textId="77777777" w:rsidR="00A16AFC" w:rsidRPr="006350CC" w:rsidRDefault="00A16AFC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6350CC">
              <w:rPr>
                <w:rFonts w:ascii="Times New Roman" w:hAnsi="Times New Roman"/>
                <w:color w:val="000000"/>
                <w:szCs w:val="21"/>
              </w:rPr>
              <w:t>Explains %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21A0B45A" w14:textId="77777777" w:rsidR="00A16AFC" w:rsidRPr="006350CC" w:rsidRDefault="00A16AFC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6350CC">
              <w:rPr>
                <w:rFonts w:ascii="Times New Roman" w:hAnsi="Times New Roman"/>
                <w:color w:val="000000"/>
                <w:szCs w:val="21"/>
              </w:rPr>
              <w:t>pseudo-F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2D33A1F6" w14:textId="77777777" w:rsidR="00A16AFC" w:rsidRPr="006350CC" w:rsidRDefault="00A16AFC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6350CC">
              <w:rPr>
                <w:rFonts w:ascii="Times New Roman" w:hAnsi="Times New Roman"/>
                <w:color w:val="000000"/>
                <w:szCs w:val="21"/>
              </w:rPr>
              <w:t>P</w:t>
            </w:r>
          </w:p>
        </w:tc>
      </w:tr>
      <w:tr w:rsidR="00A16AFC" w:rsidRPr="006350CC" w14:paraId="00065CF7" w14:textId="77777777" w:rsidTr="00CE2785">
        <w:trPr>
          <w:jc w:val="center"/>
        </w:trPr>
        <w:tc>
          <w:tcPr>
            <w:tcW w:w="1704" w:type="dxa"/>
            <w:tcBorders>
              <w:top w:val="single" w:sz="4" w:space="0" w:color="auto"/>
            </w:tcBorders>
          </w:tcPr>
          <w:p w14:paraId="13287B4E" w14:textId="77777777" w:rsidR="00A16AFC" w:rsidRPr="006350CC" w:rsidRDefault="00A16AFC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6350CC">
              <w:rPr>
                <w:rFonts w:ascii="Times New Roman" w:hAnsi="Times New Roman"/>
                <w:color w:val="000000"/>
                <w:szCs w:val="21"/>
              </w:rPr>
              <w:t>pH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130F25C6" w14:textId="77777777" w:rsidR="00A16AFC" w:rsidRPr="006350CC" w:rsidRDefault="00A16AFC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6350CC">
              <w:rPr>
                <w:rFonts w:ascii="Times New Roman" w:hAnsi="Times New Roman"/>
                <w:color w:val="000000"/>
                <w:szCs w:val="21"/>
              </w:rPr>
              <w:t>56.8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4728C684" w14:textId="77777777" w:rsidR="00A16AFC" w:rsidRPr="006350CC" w:rsidRDefault="00A16AFC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6350CC">
              <w:rPr>
                <w:rFonts w:ascii="Times New Roman" w:hAnsi="Times New Roman"/>
                <w:color w:val="000000"/>
                <w:szCs w:val="21"/>
              </w:rPr>
              <w:t>9.2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02548887" w14:textId="77777777" w:rsidR="00A16AFC" w:rsidRPr="006350CC" w:rsidRDefault="00A16AFC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6350CC">
              <w:rPr>
                <w:rFonts w:ascii="Times New Roman" w:hAnsi="Times New Roman"/>
                <w:color w:val="000000"/>
                <w:szCs w:val="21"/>
              </w:rPr>
              <w:t>0.016</w:t>
            </w:r>
          </w:p>
        </w:tc>
      </w:tr>
      <w:tr w:rsidR="00A16AFC" w:rsidRPr="006350CC" w14:paraId="46E95A04" w14:textId="77777777" w:rsidTr="00CE2785">
        <w:trPr>
          <w:jc w:val="center"/>
        </w:trPr>
        <w:tc>
          <w:tcPr>
            <w:tcW w:w="1704" w:type="dxa"/>
          </w:tcPr>
          <w:p w14:paraId="0F2932DF" w14:textId="77777777" w:rsidR="00A16AFC" w:rsidRPr="006350CC" w:rsidRDefault="00A16AFC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6350CC">
              <w:rPr>
                <w:rFonts w:ascii="Times New Roman" w:hAnsi="Times New Roman"/>
                <w:color w:val="000000"/>
                <w:szCs w:val="21"/>
              </w:rPr>
              <w:t>H-N</w:t>
            </w:r>
          </w:p>
        </w:tc>
        <w:tc>
          <w:tcPr>
            <w:tcW w:w="1704" w:type="dxa"/>
          </w:tcPr>
          <w:p w14:paraId="3A9155E5" w14:textId="77777777" w:rsidR="00A16AFC" w:rsidRPr="006350CC" w:rsidRDefault="00A16AFC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6350CC">
              <w:rPr>
                <w:rFonts w:ascii="Times New Roman" w:hAnsi="Times New Roman"/>
                <w:color w:val="000000"/>
                <w:szCs w:val="21"/>
              </w:rPr>
              <w:t>16.0</w:t>
            </w:r>
          </w:p>
        </w:tc>
        <w:tc>
          <w:tcPr>
            <w:tcW w:w="1704" w:type="dxa"/>
          </w:tcPr>
          <w:p w14:paraId="74990698" w14:textId="77777777" w:rsidR="00A16AFC" w:rsidRPr="006350CC" w:rsidRDefault="00A16AFC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6350CC">
              <w:rPr>
                <w:rFonts w:ascii="Times New Roman" w:hAnsi="Times New Roman"/>
                <w:color w:val="000000"/>
                <w:szCs w:val="21"/>
              </w:rPr>
              <w:t>3.5</w:t>
            </w:r>
          </w:p>
        </w:tc>
        <w:tc>
          <w:tcPr>
            <w:tcW w:w="1705" w:type="dxa"/>
          </w:tcPr>
          <w:p w14:paraId="2D9EF9FE" w14:textId="77777777" w:rsidR="00A16AFC" w:rsidRPr="006350CC" w:rsidRDefault="00A16AFC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6350CC">
              <w:rPr>
                <w:rFonts w:ascii="Times New Roman" w:hAnsi="Times New Roman"/>
                <w:color w:val="000000"/>
                <w:szCs w:val="21"/>
              </w:rPr>
              <w:t>0.002</w:t>
            </w:r>
          </w:p>
        </w:tc>
      </w:tr>
      <w:tr w:rsidR="00A16AFC" w:rsidRPr="006350CC" w14:paraId="2E87C57A" w14:textId="77777777" w:rsidTr="00CE2785">
        <w:trPr>
          <w:jc w:val="center"/>
        </w:trPr>
        <w:tc>
          <w:tcPr>
            <w:tcW w:w="1704" w:type="dxa"/>
          </w:tcPr>
          <w:p w14:paraId="012F3601" w14:textId="77777777" w:rsidR="00A16AFC" w:rsidRPr="006350CC" w:rsidRDefault="00A16AFC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6350CC">
              <w:rPr>
                <w:rFonts w:ascii="Times New Roman" w:hAnsi="Times New Roman"/>
                <w:color w:val="000000"/>
                <w:szCs w:val="21"/>
              </w:rPr>
              <w:t>A-P</w:t>
            </w:r>
          </w:p>
        </w:tc>
        <w:tc>
          <w:tcPr>
            <w:tcW w:w="1704" w:type="dxa"/>
          </w:tcPr>
          <w:p w14:paraId="0B378315" w14:textId="77777777" w:rsidR="00A16AFC" w:rsidRPr="006350CC" w:rsidRDefault="00A16AFC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6350CC">
              <w:rPr>
                <w:rFonts w:ascii="Times New Roman" w:hAnsi="Times New Roman"/>
                <w:color w:val="000000"/>
                <w:szCs w:val="21"/>
              </w:rPr>
              <w:t>3.9</w:t>
            </w:r>
          </w:p>
        </w:tc>
        <w:tc>
          <w:tcPr>
            <w:tcW w:w="1704" w:type="dxa"/>
          </w:tcPr>
          <w:p w14:paraId="6BAC7161" w14:textId="77777777" w:rsidR="00A16AFC" w:rsidRPr="006350CC" w:rsidRDefault="00A16AFC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6350CC">
              <w:rPr>
                <w:rFonts w:ascii="Times New Roman" w:hAnsi="Times New Roman"/>
                <w:color w:val="000000"/>
                <w:szCs w:val="21"/>
              </w:rPr>
              <w:t>0.8</w:t>
            </w:r>
          </w:p>
        </w:tc>
        <w:tc>
          <w:tcPr>
            <w:tcW w:w="1705" w:type="dxa"/>
          </w:tcPr>
          <w:p w14:paraId="518676C8" w14:textId="77777777" w:rsidR="00A16AFC" w:rsidRPr="006350CC" w:rsidRDefault="00A16AFC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6350CC">
              <w:rPr>
                <w:rFonts w:ascii="Times New Roman" w:hAnsi="Times New Roman"/>
                <w:color w:val="000000"/>
                <w:szCs w:val="21"/>
              </w:rPr>
              <w:t>0.57</w:t>
            </w:r>
          </w:p>
        </w:tc>
      </w:tr>
      <w:tr w:rsidR="00A16AFC" w:rsidRPr="006350CC" w14:paraId="7BC2CC61" w14:textId="77777777" w:rsidTr="00CE2785">
        <w:trPr>
          <w:jc w:val="center"/>
        </w:trPr>
        <w:tc>
          <w:tcPr>
            <w:tcW w:w="1704" w:type="dxa"/>
          </w:tcPr>
          <w:p w14:paraId="29AFA599" w14:textId="77777777" w:rsidR="00A16AFC" w:rsidRPr="006350CC" w:rsidRDefault="00A16AFC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6350CC">
              <w:rPr>
                <w:rFonts w:ascii="Times New Roman" w:hAnsi="Times New Roman"/>
                <w:color w:val="000000"/>
                <w:szCs w:val="21"/>
              </w:rPr>
              <w:t>TOC</w:t>
            </w:r>
          </w:p>
        </w:tc>
        <w:tc>
          <w:tcPr>
            <w:tcW w:w="1704" w:type="dxa"/>
          </w:tcPr>
          <w:p w14:paraId="5270B4F9" w14:textId="77777777" w:rsidR="00A16AFC" w:rsidRPr="006350CC" w:rsidRDefault="00A16AFC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6350CC">
              <w:rPr>
                <w:rFonts w:ascii="Times New Roman" w:hAnsi="Times New Roman"/>
                <w:color w:val="000000"/>
                <w:szCs w:val="21"/>
              </w:rPr>
              <w:t>2.8</w:t>
            </w:r>
          </w:p>
        </w:tc>
        <w:tc>
          <w:tcPr>
            <w:tcW w:w="1704" w:type="dxa"/>
          </w:tcPr>
          <w:p w14:paraId="48DB9EDB" w14:textId="77777777" w:rsidR="00A16AFC" w:rsidRPr="006350CC" w:rsidRDefault="00A16AFC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6350CC">
              <w:rPr>
                <w:rFonts w:ascii="Times New Roman" w:hAnsi="Times New Roman"/>
                <w:color w:val="000000"/>
                <w:szCs w:val="21"/>
              </w:rPr>
              <w:t>0.5</w:t>
            </w:r>
          </w:p>
        </w:tc>
        <w:tc>
          <w:tcPr>
            <w:tcW w:w="1705" w:type="dxa"/>
          </w:tcPr>
          <w:p w14:paraId="2C6A0EB4" w14:textId="77777777" w:rsidR="00A16AFC" w:rsidRPr="006350CC" w:rsidRDefault="00A16AFC" w:rsidP="00CE2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6350CC">
              <w:rPr>
                <w:rFonts w:ascii="Times New Roman" w:hAnsi="Times New Roman"/>
                <w:color w:val="000000"/>
                <w:szCs w:val="21"/>
              </w:rPr>
              <w:t>0.702</w:t>
            </w:r>
          </w:p>
        </w:tc>
      </w:tr>
    </w:tbl>
    <w:p w14:paraId="3C4F899E" w14:textId="77777777" w:rsidR="002470F9" w:rsidRDefault="002470F9"/>
    <w:sectPr w:rsidR="002470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AFC"/>
    <w:rsid w:val="00233A33"/>
    <w:rsid w:val="002470F9"/>
    <w:rsid w:val="00A16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8DA50"/>
  <w15:chartTrackingRefBased/>
  <w15:docId w15:val="{9AC72C8F-01E0-4B04-A7A0-5CAA2F65D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6AFC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16AF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溆</dc:creator>
  <cp:keywords/>
  <dc:description/>
  <cp:lastModifiedBy>郭 溆</cp:lastModifiedBy>
  <cp:revision>2</cp:revision>
  <dcterms:created xsi:type="dcterms:W3CDTF">2021-11-18T06:20:00Z</dcterms:created>
  <dcterms:modified xsi:type="dcterms:W3CDTF">2021-11-18T06:21:00Z</dcterms:modified>
</cp:coreProperties>
</file>